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1BE3870" w:rsidR="00654E8F" w:rsidRDefault="00654E8F" w:rsidP="0001436A">
      <w:pPr>
        <w:pStyle w:val="SupplementaryMaterial"/>
      </w:pPr>
      <w:r w:rsidRPr="001549D3">
        <w:t>Supplementary Material</w:t>
      </w:r>
      <w:r w:rsidR="00094EF1">
        <w:t xml:space="preserve"> </w:t>
      </w:r>
      <w:r w:rsidR="00D445CA">
        <w:t>2</w:t>
      </w:r>
    </w:p>
    <w:p w14:paraId="0F6635C8" w14:textId="5F29FF1D" w:rsidR="00CD27C8" w:rsidRDefault="00CD27C8" w:rsidP="00CD27C8">
      <w:pPr>
        <w:pStyle w:val="Ttulo"/>
      </w:pPr>
    </w:p>
    <w:p w14:paraId="7A331C53" w14:textId="77777777" w:rsidR="00CD27C8" w:rsidRDefault="00CD27C8" w:rsidP="00CD27C8">
      <w:pPr>
        <w:jc w:val="center"/>
        <w:rPr>
          <w:rFonts w:cs="Times New Roman"/>
          <w:b/>
          <w:sz w:val="32"/>
          <w:szCs w:val="32"/>
        </w:rPr>
      </w:pPr>
      <w:r w:rsidRPr="00355C49">
        <w:rPr>
          <w:rFonts w:cs="Times New Roman"/>
          <w:b/>
          <w:sz w:val="32"/>
          <w:szCs w:val="32"/>
        </w:rPr>
        <w:t>Mean and Standard Deviation of the 54 Items FRAS Version</w:t>
      </w:r>
    </w:p>
    <w:p w14:paraId="15D29DEE" w14:textId="77777777" w:rsidR="00CD27C8" w:rsidRDefault="00CD27C8" w:rsidP="00CD27C8">
      <w:pPr>
        <w:jc w:val="center"/>
        <w:rPr>
          <w:rFonts w:cs="Times New Roman"/>
          <w:b/>
          <w:sz w:val="32"/>
          <w:szCs w:val="32"/>
        </w:rPr>
      </w:pPr>
    </w:p>
    <w:p w14:paraId="4C017E04" w14:textId="77777777" w:rsidR="00CD27C8" w:rsidRDefault="00CD27C8" w:rsidP="00CD27C8">
      <w:pPr>
        <w:jc w:val="center"/>
        <w:rPr>
          <w:rFonts w:cs="Times New Roman"/>
          <w:b/>
          <w:sz w:val="32"/>
          <w:szCs w:val="32"/>
        </w:rPr>
      </w:pP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9"/>
        <w:gridCol w:w="1197"/>
        <w:gridCol w:w="1199"/>
        <w:gridCol w:w="1198"/>
        <w:gridCol w:w="1200"/>
        <w:gridCol w:w="1200"/>
        <w:gridCol w:w="1207"/>
      </w:tblGrid>
      <w:tr w:rsidR="00CD27C8" w:rsidRPr="00355C49" w14:paraId="5B61BE00" w14:textId="77777777" w:rsidTr="008D5F87">
        <w:trPr>
          <w:trHeight w:val="61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4C2F06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eastAsia="es-CO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F5A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proofErr w:type="spellStart"/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Vali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3CD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proofErr w:type="spellStart"/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Missing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E62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6A4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proofErr w:type="spellStart"/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Std</w:t>
            </w:r>
            <w:proofErr w:type="spellEnd"/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 xml:space="preserve">. </w:t>
            </w:r>
            <w:proofErr w:type="spellStart"/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Deviat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9576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proofErr w:type="spellStart"/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Minimum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92C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proofErr w:type="spellStart"/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Maximum</w:t>
            </w:r>
            <w:proofErr w:type="spellEnd"/>
          </w:p>
        </w:tc>
      </w:tr>
      <w:tr w:rsidR="00CD27C8" w:rsidRPr="00355C49" w14:paraId="3A9A93C8" w14:textId="77777777" w:rsidTr="008D5F87">
        <w:trPr>
          <w:trHeight w:val="32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2DA7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3161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33F8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A043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0072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F4FF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B86A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 </w:t>
            </w:r>
          </w:p>
        </w:tc>
      </w:tr>
      <w:tr w:rsidR="00CD27C8" w:rsidRPr="00355C49" w14:paraId="0203CD9F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243FF0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C3B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072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848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B24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AD4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36B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4652CB88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3F6A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066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EAC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432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58B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B3B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D0B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11A57DC2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56EC15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CD0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5E1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006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5E4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D03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A2B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37D25D21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63A3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44E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9A0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C4D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E11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3AC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C58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66B229DD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4B7E5A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017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D42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C6E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B91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055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A29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634F0744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CF26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419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43F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86D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A29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650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CC3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6001B51E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D6A400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8E3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6AE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367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B06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8EBA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70A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4E430624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E179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DD1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4C7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4E6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F74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00B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573A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21CCDC97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4F6426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F42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2B4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2C5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C34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1AB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A07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10C06F6E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7460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44B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404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B4AB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F72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CCA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4C2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0757DD84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7F7AB8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C1A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0C1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02E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352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0B5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754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627425DE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9D7A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406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4B2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85DB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246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A1AB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E89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72BF76E1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DDA704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177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60B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10C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C87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123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9C2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0E586927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0997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2A4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64B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FE9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DA46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985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B3B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462611E8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C6AAA6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85F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F85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465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6EA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61A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FAB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3F90F42B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9C4D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C0C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12C66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1A2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F10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D0A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E13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3BDE60C1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F3FE26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9BA3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C11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80A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2C5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86E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693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65287B6C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2B1CA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7EE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582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997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C31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7D2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256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27A2BABC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13BA3F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DED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199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C1D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A0E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E6E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369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786CCC15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29896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879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52B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6D8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A47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1E5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A0C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3E6A4DCA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DE4C40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E83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BCA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584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FD6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091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A08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7BDCBE5B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370EE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A46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45C3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639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B27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D56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A2C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574E0F83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7F9D1F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960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C71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8AF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79D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5C8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A9A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5F5C0DE8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6013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432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C9C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76A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621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128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D77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0A5458E3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8E7756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lastRenderedPageBreak/>
              <w:t>FRAS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1A5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FB43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DE6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A8A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C27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7CB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6312B766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2B3F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BB3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F43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DE5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373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685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C67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6B53BC1D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12BCEA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365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ED56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ED0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A46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815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238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0A987534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4A3D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39F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577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C2C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0FC6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F87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FB3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0932235B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D507E9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3C1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9B3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5F8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848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325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EA0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60290CF2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3037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E3C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E51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8C1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BF1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135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15E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7C3975A1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E296AD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40D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4C3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52A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18B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4A9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77B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1461C0D8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28CA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197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B25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76D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C0E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DFE6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3CF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09D08158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2FE967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BA1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85A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74C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65C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D7C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193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672E5D5E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FEB42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3C4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FA5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AC9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514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F9E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5A0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2092D6DA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C0DC47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76A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671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EFE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C8F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6C5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091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47469169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491E7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C10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F94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AFD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1BF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15F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98E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20D22858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454BAC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003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2C3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81D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ACE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63B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63B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7802369D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6268A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6AE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C56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CD5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C41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857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2D0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0CA1165E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F61369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45B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40A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776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56E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DE1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D95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112F3F61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3BF0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85A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D81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1A6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E8E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35E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351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76C45C1A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9F154C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F32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0FC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45F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E3D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616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7BA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182558F4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E58B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52E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F7C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60CB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261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DC4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B2E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5E37578F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D23BD0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9D1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3F0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573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CB7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835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AF6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574C3DFA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6E6B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AA5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41CB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C41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7AC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D926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560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4C7711CF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F282F4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8A0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220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7D0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F26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5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1AD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44CE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609F6A8F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30E8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890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091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9E7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EC0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122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1A6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119E74C0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C7CFEE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D17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098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AD2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4ED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8B5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69A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4C7F2E12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197D6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950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094A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0F36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4E5A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B45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C7F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31E40698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173770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A7C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E40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91E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B30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7C7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BD2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3D2319BC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DC53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C09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3F2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728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D4C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5B5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128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6D3B41D0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9F1B97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1E9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2DB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FC8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977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59D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9F9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6A663A40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8C06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E77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6EE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9A9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299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544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14F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4D7AEAD1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D58B41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2CE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8B1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C90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B29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024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2DB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09FD3053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8F360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BBA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AFB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B6B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124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032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686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61F691D9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33A6E2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17E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A13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69D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D1F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080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2AA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5F640FC1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626B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487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057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EF2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BE5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6C7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E3C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6FD55259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BD489D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7F4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DB9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72B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CE0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7E5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B85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003D15FF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5119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F32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ED3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8DE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931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B8F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4C0B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2901AE8E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817C80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226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955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6AF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AA2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0EC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F73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6EBD648C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2528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EAA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C78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BB8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DAC6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D3D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C1B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75150E00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C7367C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14F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A43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CE2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13D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551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A86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2AF3F41E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6FCE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065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708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CFFA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50A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342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190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55757AAB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E8DCD1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lastRenderedPageBreak/>
              <w:t>FRAS_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276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50D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5CE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4CC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65D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84E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2477DB34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FC96A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B27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3EB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C08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31F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8CE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24E0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7847456F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211503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D3A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A28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E31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E59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41A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C46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03611B95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F9EF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773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B6B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C79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FE0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87F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D91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7B19E16C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6BCD8A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F9A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6EC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9C1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149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D6D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1AB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70973C55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9E65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80F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1F6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CD2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E1B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7BE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426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68A5AB27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F27273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A36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A45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FD8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547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834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E71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63EC56DF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A3DC8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B77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D49A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1FD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4E4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EB3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7D2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0B225473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DA610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BA1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A4A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593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1FF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70E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C81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3939BB55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0E878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533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204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2AD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8AC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4ED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FBC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57F16759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D489C3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EE8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B87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832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EFD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FD4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1F8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63C9E531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6963A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183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09F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0F2A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194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C6F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421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0427585C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6A6B68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671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F12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ECF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4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56F0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912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F89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79A377F2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75732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503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A00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DF4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58D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634A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E68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073AA468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3D7408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06C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297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331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F5C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D4F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FE3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39C7A553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1D92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E5C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3FC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C2A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840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9D5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22C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54FD8D03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1E3F1D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0CD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244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0DB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EF5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7A0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738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01B10927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178D0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EC5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829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D5C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431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45F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A7B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2BACFA72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B8BF55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197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B9A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505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8E8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627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F4E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17A1B895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0B2CB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E53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710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52B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DD8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293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D9C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5B78C0FB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32E753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21A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275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F68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AE04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B70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DE0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261DE422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0427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7F1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77D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EDB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5C0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4A3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1F7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3F74F571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C5C643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F75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C03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FB2C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AB2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8F3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3CF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77848722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F8CE9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195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740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09D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DE1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C43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495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16992A35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4113F8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EB3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23F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1D1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CB1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A24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03E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1D8697C0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4E7B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C3E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254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E7E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DA2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49E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428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2E208E03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785367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4682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F39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BE8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26F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A6B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203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4A88FC82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4CD2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1BC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118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6F3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84B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A57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8E6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3E7AE06B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4BEC4F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477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DBD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E76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F5C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6BC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7A0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6F281367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0311B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902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177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198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4B9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F47B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07B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5AAA9596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7D5665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843D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B51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13F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E34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71B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44A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6578D576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9752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4FD0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99D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4DDB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ABB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620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783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3ECD6930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A20221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AC4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855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563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30C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711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B9D4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5C9A59C2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9195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4D0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4D1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C6F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DAB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D15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7BFEA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5A512F6F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725B18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659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ECD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8FE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9FC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D0E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4E3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53A737E1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9594C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A63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FCBA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367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988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412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262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4EF7C98E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17A108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982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1D3A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21D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4B44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237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ECD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23B39B4D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FC1C6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C69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C41B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28A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AD2F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D836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7E4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20098CF9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599836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352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AAF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01AF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.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529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57A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719E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486CCE4A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1E661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DA6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652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44B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A38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434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83B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47B3CE98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32C48D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1CA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2A4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8F5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8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49508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362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BB93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3.000</w:t>
            </w:r>
          </w:p>
        </w:tc>
      </w:tr>
      <w:tr w:rsidR="00CD27C8" w:rsidRPr="00355C49" w14:paraId="1DF54ACF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96F0A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B9F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D85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C158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4647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EE8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927B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602A4585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439DAC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AB5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435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9F117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D7B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A76D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B952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2DEA32FA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9EB23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862B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DB0B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EA0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98E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1895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E260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CD27C8" w:rsidRPr="00355C49" w14:paraId="711C87F2" w14:textId="77777777" w:rsidTr="008D5F87">
        <w:trPr>
          <w:trHeight w:val="32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B259D8" w14:textId="77777777" w:rsidR="00CD27C8" w:rsidRPr="00355C49" w:rsidRDefault="00CD27C8" w:rsidP="008D5F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  <w:t>FRAS_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6FB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7475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7016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F60C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0.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2671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8F19" w14:textId="77777777" w:rsidR="00CD27C8" w:rsidRPr="00355C49" w:rsidRDefault="00CD27C8" w:rsidP="008D5F8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4.000</w:t>
            </w:r>
          </w:p>
        </w:tc>
      </w:tr>
      <w:tr w:rsidR="00CD27C8" w:rsidRPr="00355C49" w14:paraId="185953A0" w14:textId="77777777" w:rsidTr="008D5F87">
        <w:trPr>
          <w:trHeight w:val="32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985542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CO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BB90A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69C69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B3194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9AE8C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9D1AE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DC91D" w14:textId="77777777" w:rsidR="00CD27C8" w:rsidRPr="00355C49" w:rsidRDefault="00CD27C8" w:rsidP="008D5F8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55C49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 </w:t>
            </w:r>
          </w:p>
        </w:tc>
      </w:tr>
    </w:tbl>
    <w:p w14:paraId="35E9DECB" w14:textId="77777777" w:rsidR="00CD27C8" w:rsidRDefault="00CD27C8" w:rsidP="00CD27C8">
      <w:pPr>
        <w:rPr>
          <w:rFonts w:cs="Times New Roman"/>
          <w:b/>
          <w:sz w:val="32"/>
          <w:szCs w:val="32"/>
        </w:rPr>
      </w:pPr>
    </w:p>
    <w:p w14:paraId="692CE3FC" w14:textId="77777777" w:rsidR="00CD27C8" w:rsidRPr="00CD27C8" w:rsidRDefault="00CD27C8" w:rsidP="00CD27C8"/>
    <w:sectPr w:rsidR="00CD27C8" w:rsidRPr="00CD27C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29213" w14:textId="77777777" w:rsidR="00B5593D" w:rsidRDefault="00B5593D" w:rsidP="00117666">
      <w:pPr>
        <w:spacing w:after="0"/>
      </w:pPr>
      <w:r>
        <w:separator/>
      </w:r>
    </w:p>
  </w:endnote>
  <w:endnote w:type="continuationSeparator" w:id="0">
    <w:p w14:paraId="3A459F08" w14:textId="77777777" w:rsidR="00B5593D" w:rsidRDefault="00B559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D19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D19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D19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D19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4F962" w14:textId="77777777" w:rsidR="00B5593D" w:rsidRDefault="00B5593D" w:rsidP="00117666">
      <w:pPr>
        <w:spacing w:after="0"/>
      </w:pPr>
      <w:r>
        <w:separator/>
      </w:r>
    </w:p>
  </w:footnote>
  <w:footnote w:type="continuationSeparator" w:id="0">
    <w:p w14:paraId="7D204E47" w14:textId="77777777" w:rsidR="00B5593D" w:rsidRDefault="00B559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D19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D19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D5B1822"/>
    <w:multiLevelType w:val="hybridMultilevel"/>
    <w:tmpl w:val="E8FEEB62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3844022">
    <w:abstractNumId w:val="0"/>
  </w:num>
  <w:num w:numId="2" w16cid:durableId="2065330333">
    <w:abstractNumId w:val="5"/>
  </w:num>
  <w:num w:numId="3" w16cid:durableId="799763651">
    <w:abstractNumId w:val="1"/>
  </w:num>
  <w:num w:numId="4" w16cid:durableId="1003512255">
    <w:abstractNumId w:val="6"/>
  </w:num>
  <w:num w:numId="5" w16cid:durableId="11187905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73257273">
    <w:abstractNumId w:val="3"/>
  </w:num>
  <w:num w:numId="7" w16cid:durableId="1857570930">
    <w:abstractNumId w:val="7"/>
  </w:num>
  <w:num w:numId="8" w16cid:durableId="244192556">
    <w:abstractNumId w:val="7"/>
  </w:num>
  <w:num w:numId="9" w16cid:durableId="1532453661">
    <w:abstractNumId w:val="7"/>
  </w:num>
  <w:num w:numId="10" w16cid:durableId="2017338932">
    <w:abstractNumId w:val="7"/>
  </w:num>
  <w:num w:numId="11" w16cid:durableId="2011250529">
    <w:abstractNumId w:val="7"/>
  </w:num>
  <w:num w:numId="12" w16cid:durableId="1838618158">
    <w:abstractNumId w:val="7"/>
  </w:num>
  <w:num w:numId="13" w16cid:durableId="1423332491">
    <w:abstractNumId w:val="3"/>
  </w:num>
  <w:num w:numId="14" w16cid:durableId="1725979755">
    <w:abstractNumId w:val="2"/>
  </w:num>
  <w:num w:numId="15" w16cid:durableId="1067991097">
    <w:abstractNumId w:val="2"/>
  </w:num>
  <w:num w:numId="16" w16cid:durableId="1165821725">
    <w:abstractNumId w:val="2"/>
  </w:num>
  <w:num w:numId="17" w16cid:durableId="1252543378">
    <w:abstractNumId w:val="2"/>
  </w:num>
  <w:num w:numId="18" w16cid:durableId="384524844">
    <w:abstractNumId w:val="2"/>
  </w:num>
  <w:num w:numId="19" w16cid:durableId="1716467846">
    <w:abstractNumId w:val="2"/>
  </w:num>
  <w:num w:numId="20" w16cid:durableId="18002241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CA0"/>
    <w:rsid w:val="00094EF1"/>
    <w:rsid w:val="000C112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687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593D"/>
    <w:rsid w:val="00C52A7B"/>
    <w:rsid w:val="00C56BAF"/>
    <w:rsid w:val="00C679AA"/>
    <w:rsid w:val="00C75972"/>
    <w:rsid w:val="00CC0A3A"/>
    <w:rsid w:val="00CD066B"/>
    <w:rsid w:val="00CD27C8"/>
    <w:rsid w:val="00CE4FEE"/>
    <w:rsid w:val="00D445CA"/>
    <w:rsid w:val="00DB59C3"/>
    <w:rsid w:val="00DC259A"/>
    <w:rsid w:val="00DE23E8"/>
    <w:rsid w:val="00E25A86"/>
    <w:rsid w:val="00E52377"/>
    <w:rsid w:val="00E64E17"/>
    <w:rsid w:val="00E866C9"/>
    <w:rsid w:val="00EA3D3C"/>
    <w:rsid w:val="00F46900"/>
    <w:rsid w:val="00F61D89"/>
    <w:rsid w:val="00F824F0"/>
    <w:rsid w:val="00FD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413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ula Andrea Valencia Londoño</cp:lastModifiedBy>
  <cp:revision>6</cp:revision>
  <cp:lastPrinted>2013-10-03T12:51:00Z</cp:lastPrinted>
  <dcterms:created xsi:type="dcterms:W3CDTF">2024-12-04T03:36:00Z</dcterms:created>
  <dcterms:modified xsi:type="dcterms:W3CDTF">2025-01-28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